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772" w:rsidRPr="005675C6" w:rsidRDefault="001B1772" w:rsidP="001B177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079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0010F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20794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A52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A529D">
        <w:rPr>
          <w:rFonts w:ascii="Times New Roman" w:hAnsi="Times New Roman" w:cs="Times New Roman"/>
          <w:b/>
          <w:sz w:val="24"/>
          <w:szCs w:val="24"/>
          <w:lang w:val="en-US"/>
        </w:rPr>
        <w:t>Descriptives</w:t>
      </w:r>
      <w:proofErr w:type="spellEnd"/>
      <w:r w:rsidRPr="004A52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outcomes per condition per time point</w:t>
      </w:r>
      <w:r w:rsidR="005A0C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leGrid"/>
        <w:tblW w:w="15168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764"/>
        <w:gridCol w:w="838"/>
        <w:gridCol w:w="714"/>
        <w:gridCol w:w="709"/>
        <w:gridCol w:w="708"/>
        <w:gridCol w:w="709"/>
        <w:gridCol w:w="709"/>
        <w:gridCol w:w="709"/>
        <w:gridCol w:w="236"/>
        <w:gridCol w:w="756"/>
        <w:gridCol w:w="709"/>
        <w:gridCol w:w="708"/>
        <w:gridCol w:w="709"/>
        <w:gridCol w:w="709"/>
        <w:gridCol w:w="709"/>
        <w:gridCol w:w="236"/>
        <w:gridCol w:w="756"/>
        <w:gridCol w:w="709"/>
        <w:gridCol w:w="708"/>
        <w:gridCol w:w="709"/>
        <w:gridCol w:w="709"/>
        <w:gridCol w:w="709"/>
      </w:tblGrid>
      <w:tr w:rsidR="001B1772" w:rsidRPr="005675C6" w:rsidTr="001B1772"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73855082"/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8" w:type="dxa"/>
            <w:gridSpan w:val="6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rtphone condi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00" w:type="dxa"/>
            <w:gridSpan w:val="6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 condi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00" w:type="dxa"/>
            <w:gridSpan w:val="6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condition</w:t>
            </w:r>
          </w:p>
        </w:tc>
      </w:tr>
      <w:tr w:rsidR="001B1772" w:rsidRPr="005675C6" w:rsidTr="001B1772">
        <w:tc>
          <w:tcPr>
            <w:tcW w:w="1000" w:type="dxa"/>
            <w:gridSpan w:val="2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8" w:type="dxa"/>
            <w:gridSpan w:val="6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00" w:type="dxa"/>
            <w:gridSpan w:val="6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00" w:type="dxa"/>
            <w:gridSpan w:val="6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772" w:rsidRPr="005675C6" w:rsidTr="001B1772">
        <w:tc>
          <w:tcPr>
            <w:tcW w:w="1000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5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</w:tr>
      <w:tr w:rsidR="001B1772" w:rsidRPr="005675C6" w:rsidTr="001B1772">
        <w:tc>
          <w:tcPr>
            <w:tcW w:w="1000" w:type="dxa"/>
            <w:gridSpan w:val="2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(SD)</w:t>
            </w:r>
          </w:p>
        </w:tc>
      </w:tr>
      <w:tr w:rsidR="001B1772" w:rsidRPr="005675C6" w:rsidTr="001B1772">
        <w:tc>
          <w:tcPr>
            <w:tcW w:w="1838" w:type="dxa"/>
            <w:gridSpan w:val="3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ximal outcomes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1772" w:rsidRPr="005675C6" w:rsidRDefault="001B1772" w:rsidP="00B950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772" w:rsidRPr="005675C6" w:rsidTr="001B1772"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vidness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 (1.4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 (1.28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8 (1.22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4 (1.27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9 (1.26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 (1.34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7 (1.33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0 (1.04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7 (1.1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6 (1.08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3 (1.2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 (1.30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 (1.43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3 (1.32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 (1.26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4 (1.36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 (1.32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4 (1.42)</w:t>
            </w:r>
          </w:p>
        </w:tc>
      </w:tr>
      <w:tr w:rsidR="001B1772" w:rsidRPr="005675C6" w:rsidTr="001B1772"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ence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4 (1.41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1 (1.14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8 (1.21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9 (1.20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7 (1.26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4 (1.17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5 (1.20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0 (1.05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9 (0.9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6 (1.07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2 (1.23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0 (1.32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1 (1.12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2 (1.11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5 (1.16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9 (1.08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1 (1.23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1 (1.18)</w:t>
            </w:r>
          </w:p>
        </w:tc>
      </w:tr>
      <w:tr w:rsidR="001B1772" w:rsidRPr="005675C6" w:rsidTr="001B1772"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ctedness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9 (0.96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7 (1.00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1 (1.03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 (1.07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9 (0.90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3 (1.02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5 (0.9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 (0.99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5 (1.10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 (1.08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7 (1.0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 (1.18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0 (0.8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3 (0.92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4 (0.98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5 (0.98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 (1.01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 (1.02)</w:t>
            </w:r>
          </w:p>
        </w:tc>
      </w:tr>
      <w:tr w:rsidR="001B1772" w:rsidRPr="005675C6" w:rsidTr="001B1772">
        <w:tc>
          <w:tcPr>
            <w:tcW w:w="1838" w:type="dxa"/>
            <w:gridSpan w:val="3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al outcomes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772" w:rsidRPr="005675C6" w:rsidTr="001B1772">
        <w:tc>
          <w:tcPr>
            <w:tcW w:w="1838" w:type="dxa"/>
            <w:gridSpan w:val="3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outcomes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772" w:rsidRPr="005675C6" w:rsidTr="001B1772"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ture Orientation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 (0.46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 (0.52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 (0.4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 (0.43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 (0.42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 (0.41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 (0.50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 (0.54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 (0.54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 (0.50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 (0.46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 (0.48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 (0.4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0.59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 (0.57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 (0.4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 (0.48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 (0.39)</w:t>
            </w:r>
          </w:p>
        </w:tc>
      </w:tr>
      <w:tr w:rsidR="001B1772" w:rsidRPr="005675C6" w:rsidTr="001B1772"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ation of fut. consequences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 (0.58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6 (0.54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1 (0.56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 (0.50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 (0.64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 (0.4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 (0.4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 (0.52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 (0.5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 (0.5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 (0.53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 (0.56)</w:t>
            </w:r>
          </w:p>
        </w:tc>
      </w:tr>
      <w:tr w:rsidR="001B1772" w:rsidRPr="005675C6" w:rsidTr="001B1772"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defeating </w:t>
            </w:r>
            <w:proofErr w:type="spellStart"/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</w:t>
            </w:r>
            <w:proofErr w:type="spellEnd"/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0 (1.71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6 (1.91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 (1.9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 (2.02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7 (2.1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4 (1.77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 (1.9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 (1.95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 (2.08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 (1.94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4 (1.74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2 (2.02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 (1.98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9 (1.87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4 (1.8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1 (2.11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1 (1.01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9 (1.91)</w:t>
            </w:r>
          </w:p>
        </w:tc>
      </w:tr>
      <w:tr w:rsidR="001B1772" w:rsidRPr="005675C6" w:rsidTr="001B1772"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l commitment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6 (0.53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4 (0.68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6 (0.80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 (1.00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9 (0.4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9 (0.70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8 (1.01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 (0.99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9 (0.52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1 (0.7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 (1.0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4 (0.99)</w:t>
            </w:r>
          </w:p>
        </w:tc>
      </w:tr>
      <w:tr w:rsidR="001B1772" w:rsidRPr="005675C6" w:rsidTr="001B1772"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 goal ach.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 (0.84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 (1.0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6 (1.36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8 (0.80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 (0.81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 (1.37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 (0.86)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 (0.97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 (1.19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B1772" w:rsidRPr="005675C6" w:rsidTr="001B1772"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ly goal ach.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 (0.90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1 (0.72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 (0.80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B1772" w:rsidRPr="005675C6" w:rsidTr="001B1772">
        <w:tc>
          <w:tcPr>
            <w:tcW w:w="1838" w:type="dxa"/>
            <w:gridSpan w:val="3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outcomes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772" w:rsidRPr="005675C6" w:rsidTr="001B1772"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 (0.33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 (0.33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3 (0.3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 (0.37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 (0.38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 (0.36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 (0.37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 (0.34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 (0.35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 (0.32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3 (0.31)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 (0.33)</w:t>
            </w:r>
          </w:p>
        </w:tc>
      </w:tr>
      <w:tr w:rsidR="001B1772" w:rsidRPr="005675C6" w:rsidTr="001B1772">
        <w:tc>
          <w:tcPr>
            <w:tcW w:w="236" w:type="dxa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results</w:t>
            </w:r>
          </w:p>
        </w:tc>
        <w:tc>
          <w:tcPr>
            <w:tcW w:w="714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3 (0.59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3 (0.58)</w:t>
            </w:r>
          </w:p>
        </w:tc>
        <w:tc>
          <w:tcPr>
            <w:tcW w:w="23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1 (0.59)</w:t>
            </w:r>
          </w:p>
        </w:tc>
      </w:tr>
      <w:tr w:rsidR="001B1772" w:rsidRPr="005675C6" w:rsidTr="001B1772">
        <w:tc>
          <w:tcPr>
            <w:tcW w:w="236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ulsiveness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 (0.3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 (0.3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 (0.3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 (0.3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 (0.4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 (0.3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 (0.3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 (0.4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 (0.4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 (0.4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 (0.4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B1772" w:rsidRPr="005675C6" w:rsidRDefault="001B1772" w:rsidP="00B950F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 (0.40)</w:t>
            </w:r>
          </w:p>
        </w:tc>
      </w:tr>
    </w:tbl>
    <w:bookmarkEnd w:id="1"/>
    <w:p w:rsidR="00C34B7A" w:rsidRPr="005675C6" w:rsidRDefault="001B1772" w:rsidP="001B1772">
      <w:pPr>
        <w:spacing w:after="0" w:line="480" w:lineRule="auto"/>
        <w:rPr>
          <w:sz w:val="20"/>
          <w:szCs w:val="20"/>
        </w:rPr>
      </w:pPr>
      <w:r w:rsidRPr="005675C6">
        <w:rPr>
          <w:rFonts w:ascii="Times New Roman" w:hAnsi="Times New Roman" w:cs="Times New Roman"/>
          <w:i/>
          <w:sz w:val="20"/>
          <w:szCs w:val="20"/>
          <w:lang w:val="en-US"/>
        </w:rPr>
        <w:lastRenderedPageBreak/>
        <w:t>Note.</w:t>
      </w:r>
      <w:r w:rsidRPr="005675C6">
        <w:rPr>
          <w:rFonts w:ascii="Times New Roman" w:hAnsi="Times New Roman" w:cs="Times New Roman"/>
          <w:sz w:val="20"/>
          <w:szCs w:val="20"/>
          <w:lang w:val="en-US"/>
        </w:rPr>
        <w:t xml:space="preserve"> Consideration of fut. Consequences = Consideration of future consequences; Self-defeating </w:t>
      </w:r>
      <w:proofErr w:type="spellStart"/>
      <w:r w:rsidRPr="005675C6">
        <w:rPr>
          <w:rFonts w:ascii="Times New Roman" w:hAnsi="Times New Roman" w:cs="Times New Roman"/>
          <w:sz w:val="20"/>
          <w:szCs w:val="20"/>
          <w:lang w:val="en-US"/>
        </w:rPr>
        <w:t>beh</w:t>
      </w:r>
      <w:proofErr w:type="spellEnd"/>
      <w:r w:rsidRPr="005675C6">
        <w:rPr>
          <w:rFonts w:ascii="Times New Roman" w:hAnsi="Times New Roman" w:cs="Times New Roman"/>
          <w:sz w:val="20"/>
          <w:szCs w:val="20"/>
          <w:lang w:val="en-US"/>
        </w:rPr>
        <w:t>. = Self-defeating behavior; Weekly goal ach. = Weekly goal achievement; Monthly goal ach. = Monthly goal achievement</w:t>
      </w:r>
    </w:p>
    <w:sectPr w:rsidR="00C34B7A" w:rsidRPr="005675C6" w:rsidSect="001B17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772"/>
    <w:rsid w:val="001B1772"/>
    <w:rsid w:val="0040010F"/>
    <w:rsid w:val="005675C6"/>
    <w:rsid w:val="005A0CA5"/>
    <w:rsid w:val="00C3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772"/>
    <w:pPr>
      <w:suppressAutoHyphens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B177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B177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B1772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1B1772"/>
    <w:rPr>
      <w:sz w:val="20"/>
      <w:szCs w:val="20"/>
      <w:lang w:val="nl-NL"/>
    </w:rPr>
  </w:style>
  <w:style w:type="table" w:styleId="TableGrid">
    <w:name w:val="Table Grid"/>
    <w:basedOn w:val="TableNormal"/>
    <w:uiPriority w:val="39"/>
    <w:rsid w:val="001B1772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17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772"/>
    <w:rPr>
      <w:rFonts w:ascii="Segoe UI" w:hAnsi="Segoe UI" w:cs="Segoe UI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772"/>
    <w:pPr>
      <w:suppressAutoHyphens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B177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B177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B1772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1B1772"/>
    <w:rPr>
      <w:sz w:val="20"/>
      <w:szCs w:val="20"/>
      <w:lang w:val="nl-NL"/>
    </w:rPr>
  </w:style>
  <w:style w:type="table" w:styleId="TableGrid">
    <w:name w:val="Table Grid"/>
    <w:basedOn w:val="TableNormal"/>
    <w:uiPriority w:val="39"/>
    <w:rsid w:val="001B1772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17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772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g</dc:creator>
  <cp:lastModifiedBy>Indumathi</cp:lastModifiedBy>
  <cp:revision>3</cp:revision>
  <dcterms:created xsi:type="dcterms:W3CDTF">2026-04-13T19:56:00Z</dcterms:created>
  <dcterms:modified xsi:type="dcterms:W3CDTF">2026-04-13T19:56:00Z</dcterms:modified>
</cp:coreProperties>
</file>